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3. Primers used in RACE and genomic analys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119"/>
        <w:gridCol w:w="4777"/>
      </w:tblGrid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(5’-3’)</w:t>
            </w:r>
          </w:p>
        </w:tc>
      </w:tr>
      <w:tr>
        <w:trPr>
          <w:trHeight w:val="340" w:hRule="atLeast"/>
        </w:trPr>
        <w:tc>
          <w:tcPr>
            <w:tcW w:w="9280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RACE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28a-first5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tggtgtgctccattgcgacggatt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28a-Nested5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caccagcttctccgcgacattcct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69a-first5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atcggcacaaattcaggcggcaat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69a-Nested5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ccgtttcacagccatcagctccac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19d-1-first5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tcaacgtcctcatccgttgcacca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19d-1-Nested5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gtcctcatccgttgcaccaacttcg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83a-1-first5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ttgagcaccgctggtggaggcca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83a-1-Nested5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tcgtcacgtcgcggttcctgtg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83a-2-first5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gactccttccacgagcgatgtaacc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83a-2-Nested5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gatgttgtgcattgagttcggcaaa</w:t>
            </w:r>
          </w:p>
        </w:tc>
      </w:tr>
      <w:tr>
        <w:trPr>
          <w:trHeight w:val="340" w:hRule="atLeast"/>
        </w:trPr>
        <w:tc>
          <w:tcPr>
            <w:tcW w:w="9280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RACE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69a-first3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atcggtttgatcgatgcggacaaca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69a-Nested3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attgccgcctgaatttgtgccgatt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83a-1-first3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atgtgagcatccggaaggtgatacgc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83a-1-Nested3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cagtgctggaagaaagctgatcctgtgc</w:t>
            </w:r>
          </w:p>
        </w:tc>
      </w:tr>
      <w:tr>
        <w:trPr>
          <w:trHeight w:val="340" w:hRule="atLeast"/>
        </w:trPr>
        <w:tc>
          <w:tcPr>
            <w:tcW w:w="9280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mic Analysis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28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f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tttcaacaaagaggag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28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r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taagtcggtgatcgaa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69a-f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atgaactacagacggttg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69a-r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gaaagctgctgcgtat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19d-1-f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gcacagcttttgagaa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19d-1-r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aagccagagtcgtcttc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83a-1-f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ggaaccgcgacgtgacgata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83a-1-r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gtgttcgtcaatacgcatc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83a-2-f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caagagcaagcacaattt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83a-2-r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cacattgtcaaaagcagagtc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4:00:00Z</dcterms:created>
  <dc:creator>Ludvik Gomulski</dc:creator>
  <dc:description/>
  <cp:keywords/>
  <dc:language>en-US</dc:language>
  <cp:lastModifiedBy>Ludvik Gomulski</cp:lastModifiedBy>
  <dcterms:modified xsi:type="dcterms:W3CDTF">2013-11-11T17:49:00Z</dcterms:modified>
  <cp:revision>4</cp:revision>
  <dc:subject/>
  <dc:title/>
</cp:coreProperties>
</file>